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6E53" w:rsidRPr="005853F8" w:rsidRDefault="00FB1E84" w:rsidP="00FB1E84">
      <w:pPr>
        <w:spacing w:line="480" w:lineRule="auto"/>
        <w:rPr>
          <w:rFonts w:ascii="Times New Roman" w:hAnsi="Times New Roman" w:cs="Times New Roman"/>
        </w:rPr>
      </w:pPr>
      <w:r w:rsidRPr="005853F8">
        <w:rPr>
          <w:rFonts w:ascii="Times New Roman" w:hAnsi="Times New Roman" w:cs="Times New Roman"/>
          <w:b/>
        </w:rPr>
        <w:t>S</w:t>
      </w:r>
      <w:r w:rsidR="004B4008">
        <w:rPr>
          <w:rFonts w:ascii="Times New Roman" w:hAnsi="Times New Roman" w:cs="Times New Roman"/>
          <w:b/>
        </w:rPr>
        <w:t>1</w:t>
      </w:r>
      <w:r w:rsidRPr="005853F8">
        <w:rPr>
          <w:rFonts w:ascii="Times New Roman" w:hAnsi="Times New Roman" w:cs="Times New Roman"/>
          <w:b/>
        </w:rPr>
        <w:t xml:space="preserve"> </w:t>
      </w:r>
      <w:r w:rsidR="004B4008">
        <w:rPr>
          <w:rFonts w:ascii="Times New Roman" w:hAnsi="Times New Roman" w:cs="Times New Roman"/>
          <w:b/>
        </w:rPr>
        <w:t>T</w:t>
      </w:r>
      <w:r w:rsidRPr="005853F8">
        <w:rPr>
          <w:rFonts w:ascii="Times New Roman" w:hAnsi="Times New Roman" w:cs="Times New Roman"/>
          <w:b/>
        </w:rPr>
        <w:t>able.</w:t>
      </w:r>
      <w:r w:rsidRPr="005853F8">
        <w:rPr>
          <w:rFonts w:ascii="Times New Roman" w:eastAsia="굴림" w:hAnsi="Times New Roman" w:cs="Times New Roman"/>
          <w:b/>
          <w:color w:val="000000"/>
          <w:kern w:val="0"/>
        </w:rPr>
        <w:t xml:space="preserve"> Demographic characteris</w:t>
      </w:r>
      <w:bookmarkStart w:id="0" w:name="_GoBack"/>
      <w:bookmarkEnd w:id="0"/>
      <w:r w:rsidRPr="005853F8">
        <w:rPr>
          <w:rFonts w:ascii="Times New Roman" w:eastAsia="굴림" w:hAnsi="Times New Roman" w:cs="Times New Roman"/>
          <w:b/>
          <w:color w:val="000000"/>
          <w:kern w:val="0"/>
        </w:rPr>
        <w:t>tics in infants with or without HS PDA according to gestational age subgroup.</w:t>
      </w:r>
    </w:p>
    <w:tbl>
      <w:tblPr>
        <w:tblStyle w:val="a3"/>
        <w:tblW w:w="1375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3"/>
        <w:gridCol w:w="1134"/>
        <w:gridCol w:w="1134"/>
        <w:gridCol w:w="850"/>
        <w:gridCol w:w="1134"/>
        <w:gridCol w:w="1134"/>
        <w:gridCol w:w="851"/>
        <w:gridCol w:w="992"/>
        <w:gridCol w:w="1134"/>
        <w:gridCol w:w="851"/>
        <w:gridCol w:w="1134"/>
        <w:gridCol w:w="1134"/>
        <w:gridCol w:w="850"/>
      </w:tblGrid>
      <w:tr w:rsidR="00FB1E84" w:rsidRPr="005853F8" w:rsidTr="00FB1E84">
        <w:trPr>
          <w:trHeight w:val="424"/>
        </w:trPr>
        <w:tc>
          <w:tcPr>
            <w:tcW w:w="1423" w:type="dxa"/>
            <w:vMerge w:val="restart"/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3-24 weeks</w:t>
            </w: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54)</w:t>
            </w:r>
          </w:p>
        </w:tc>
        <w:tc>
          <w:tcPr>
            <w:tcW w:w="850" w:type="dxa"/>
            <w:tcBorders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5-26 weeks</w:t>
            </w: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74)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2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GA 27-28 weeks</w:t>
            </w: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(n = 67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left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Total (n = 195)</w:t>
            </w:r>
          </w:p>
        </w:tc>
        <w:tc>
          <w:tcPr>
            <w:tcW w:w="850" w:type="dxa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B1E84" w:rsidRPr="005853F8" w:rsidTr="00FB1E84">
        <w:trPr>
          <w:trHeight w:val="454"/>
        </w:trPr>
        <w:tc>
          <w:tcPr>
            <w:tcW w:w="1423" w:type="dxa"/>
            <w:vMerge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5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4)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47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27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14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53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+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11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HS-PDA (-)</w:t>
            </w:r>
          </w:p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(n = 8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Gestational age, weeks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23.6 ±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3.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0.6</w:t>
            </w:r>
          </w:p>
        </w:tc>
        <w:tc>
          <w:tcPr>
            <w:tcW w:w="850" w:type="dxa"/>
            <w:tcBorders>
              <w:bottom w:val="nil"/>
              <w:right w:val="single" w:sz="4" w:space="0" w:color="auto"/>
            </w:tcBorders>
            <w:vAlign w:val="center"/>
          </w:tcPr>
          <w:p w:rsidR="00FB1E84" w:rsidRPr="005853F8" w:rsidRDefault="0088645D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5.4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0.5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5.6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0.5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7.2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0.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7.5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.05</w:t>
            </w:r>
          </w:p>
        </w:tc>
        <w:tc>
          <w:tcPr>
            <w:tcW w:w="851" w:type="dxa"/>
            <w:tcBorders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4.8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26.7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2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Birth weight, 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648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8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572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58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88645D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91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890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64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F7CE9" w:rsidRPr="005853F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989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4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1024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211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51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2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959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221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Male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6 (5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88645D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8 (6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4 (52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0 (7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8 (53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4 (58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5 (5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Small for gestational age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 (2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88645D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 (1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 (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8 (15)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4 (1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1 (1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Cesarean section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5 (7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88645D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1 (8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2 (81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9 (64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6 (8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85 (77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70 (8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Antenatal steroid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40 (80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 (75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9 (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4 (89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13 (9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2 (9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93 (8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79 (9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86807" w:rsidRPr="005853F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F7CE9" w:rsidRPr="005853F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horioamnionitis, n (%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1 (62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 (50)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5 (5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21 (78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 (43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30 (57)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62 (56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53 (6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A86807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Apgar score, 1 mi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4.1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3.3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0</w:t>
            </w:r>
          </w:p>
        </w:tc>
        <w:tc>
          <w:tcPr>
            <w:tcW w:w="85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4.7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5.9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7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4.6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5.2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9</w:t>
            </w:r>
          </w:p>
        </w:tc>
        <w:tc>
          <w:tcPr>
            <w:tcW w:w="851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4.4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5.3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9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FB1E84" w:rsidRPr="005853F8" w:rsidRDefault="00A86807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  <w:r w:rsidR="001F7CE9"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5853F8" w:rsidRPr="005853F8" w:rsidTr="0088645D">
        <w:trPr>
          <w:trHeight w:val="454"/>
        </w:trPr>
        <w:tc>
          <w:tcPr>
            <w:tcW w:w="1423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853F8">
              <w:rPr>
                <w:rFonts w:ascii="Times New Roman" w:eastAsia="굴림" w:hAnsi="Times New Roman" w:cs="Times New Roman"/>
                <w:color w:val="000000"/>
                <w:kern w:val="0"/>
                <w:sz w:val="20"/>
                <w:szCs w:val="20"/>
              </w:rPr>
              <w:t>Apgar score, 5 min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6.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5.5 </w:t>
            </w:r>
            <w:r w:rsidRPr="005853F8">
              <w:rPr>
                <w:rFonts w:ascii="Times New Roman" w:eastAsia="굴림" w:hAnsi="Times New Roman" w:cs="Times New Roman"/>
                <w:color w:val="000000" w:themeColor="text1"/>
                <w:kern w:val="0"/>
                <w:sz w:val="20"/>
                <w:szCs w:val="20"/>
              </w:rPr>
              <w:t>± 1.0</w:t>
            </w:r>
          </w:p>
        </w:tc>
        <w:tc>
          <w:tcPr>
            <w:tcW w:w="850" w:type="dxa"/>
            <w:tcBorders>
              <w:top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3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.7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0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.5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.3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8</w:t>
            </w:r>
          </w:p>
        </w:tc>
        <w:tc>
          <w:tcPr>
            <w:tcW w:w="851" w:type="dxa"/>
            <w:tcBorders>
              <w:top w:val="nil"/>
              <w:right w:val="single" w:sz="4" w:space="0" w:color="auto"/>
            </w:tcBorders>
            <w:vAlign w:val="center"/>
          </w:tcPr>
          <w:p w:rsidR="00FB1E84" w:rsidRPr="005853F8" w:rsidRDefault="002720B0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6.8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1.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FB1E84" w:rsidRPr="005853F8" w:rsidRDefault="00FB1E84" w:rsidP="00FB1E84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 xml:space="preserve">7.4 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</w:rPr>
              <w:t>± 1.6</w:t>
            </w:r>
            <w:r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FB1E84" w:rsidRPr="005853F8" w:rsidRDefault="00A86807" w:rsidP="0088645D">
            <w:pPr>
              <w:widowControl/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53F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1F7CE9" w:rsidRPr="005853F8">
              <w:rPr>
                <w:rFonts w:ascii="Times New Roman" w:eastAsia="굴림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:rsidR="003D4692" w:rsidRPr="005853F8" w:rsidRDefault="005853F8" w:rsidP="00FB1E84">
      <w:pPr>
        <w:spacing w:line="480" w:lineRule="auto"/>
        <w:rPr>
          <w:rFonts w:ascii="Times New Roman" w:hAnsi="Times New Roman" w:cs="Times New Roman"/>
        </w:rPr>
      </w:pPr>
      <w:r w:rsidRPr="005853F8">
        <w:rPr>
          <w:rFonts w:ascii="Times New Roman" w:hAnsi="Times New Roman" w:cs="Times New Roman"/>
        </w:rPr>
        <w:t>HS</w:t>
      </w:r>
      <w:r>
        <w:rPr>
          <w:rFonts w:ascii="Times New Roman" w:hAnsi="Times New Roman" w:cs="Times New Roman" w:hint="eastAsia"/>
        </w:rPr>
        <w:t xml:space="preserve">, hemodynamically significant; PDA, patent ductus arteriosus; GA, gestational age; </w:t>
      </w:r>
      <w:r w:rsidRPr="00EC7BED">
        <w:rPr>
          <w:rFonts w:ascii="Times New Roman" w:hAnsi="Times New Roman" w:cs="Times New Roman"/>
          <w:vertAlign w:val="superscript"/>
        </w:rPr>
        <w:t>*</w:t>
      </w:r>
      <w:r w:rsidRPr="00B104DF"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 w:hint="eastAsia"/>
          <w:i/>
        </w:rPr>
        <w:t xml:space="preserve"> </w:t>
      </w:r>
      <w:r w:rsidRPr="00EC7BED">
        <w:rPr>
          <w:rFonts w:ascii="Times New Roman" w:hAnsi="Times New Roman" w:cs="Times New Roman"/>
        </w:rPr>
        <w:t xml:space="preserve">value &lt; </w:t>
      </w:r>
      <w:r>
        <w:rPr>
          <w:rFonts w:ascii="Times New Roman" w:hAnsi="Times New Roman" w:cs="Times New Roman" w:hint="eastAsia"/>
        </w:rPr>
        <w:t>0</w:t>
      </w:r>
      <w:r w:rsidRPr="00EC7BED">
        <w:rPr>
          <w:rFonts w:ascii="Times New Roman" w:hAnsi="Times New Roman" w:cs="Times New Roman"/>
        </w:rPr>
        <w:t>.05 versus HS PDA (+)</w:t>
      </w:r>
    </w:p>
    <w:p w:rsidR="00FB1E84" w:rsidRPr="005853F8" w:rsidRDefault="003D4692" w:rsidP="00642755">
      <w:pPr>
        <w:widowControl/>
        <w:wordWrap/>
        <w:jc w:val="left"/>
        <w:rPr>
          <w:rFonts w:ascii="Times New Roman" w:hAnsi="Times New Roman" w:cs="Times New Roman" w:hint="eastAsia"/>
        </w:rPr>
      </w:pPr>
      <w:r w:rsidRPr="005853F8">
        <w:rPr>
          <w:rFonts w:ascii="Times New Roman" w:hAnsi="Times New Roman" w:cs="Times New Roman"/>
        </w:rPr>
        <w:br w:type="page"/>
      </w:r>
    </w:p>
    <w:sectPr w:rsidR="00FB1E84" w:rsidRPr="005853F8" w:rsidSect="00FB1E84">
      <w:pgSz w:w="16840" w:h="11900" w:orient="landscape"/>
      <w:pgMar w:top="1701" w:right="1701" w:bottom="1701" w:left="1985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5821" w:rsidRDefault="00F65821" w:rsidP="00955C15">
      <w:r>
        <w:separator/>
      </w:r>
    </w:p>
  </w:endnote>
  <w:endnote w:type="continuationSeparator" w:id="0">
    <w:p w:rsidR="00F65821" w:rsidRDefault="00F65821" w:rsidP="00955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5821" w:rsidRDefault="00F65821" w:rsidP="00955C15">
      <w:r>
        <w:separator/>
      </w:r>
    </w:p>
  </w:footnote>
  <w:footnote w:type="continuationSeparator" w:id="0">
    <w:p w:rsidR="00F65821" w:rsidRDefault="00F65821" w:rsidP="00955C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800"/>
  <w:drawingGridVerticalSpacing w:val="2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1E84"/>
    <w:rsid w:val="000714EC"/>
    <w:rsid w:val="001F7CE9"/>
    <w:rsid w:val="002720B0"/>
    <w:rsid w:val="00344CE9"/>
    <w:rsid w:val="003D4692"/>
    <w:rsid w:val="004B4008"/>
    <w:rsid w:val="005853F8"/>
    <w:rsid w:val="005961B0"/>
    <w:rsid w:val="00642755"/>
    <w:rsid w:val="00674F37"/>
    <w:rsid w:val="006C7334"/>
    <w:rsid w:val="007A36A4"/>
    <w:rsid w:val="007D08A3"/>
    <w:rsid w:val="0088645D"/>
    <w:rsid w:val="00955C15"/>
    <w:rsid w:val="009953EB"/>
    <w:rsid w:val="00A86807"/>
    <w:rsid w:val="00B221D1"/>
    <w:rsid w:val="00BD749A"/>
    <w:rsid w:val="00BE6954"/>
    <w:rsid w:val="00DF59B3"/>
    <w:rsid w:val="00E90CEC"/>
    <w:rsid w:val="00F65821"/>
    <w:rsid w:val="00F70C79"/>
    <w:rsid w:val="00FB1E84"/>
    <w:rsid w:val="00FC3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AE6AFB"/>
  <w14:defaultImageDpi w14:val="32767"/>
  <w15:docId w15:val="{5577DF0E-FA6E-4598-98AF-310AA3DA82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B1E84"/>
    <w:pPr>
      <w:jc w:val="both"/>
    </w:pPr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5C15"/>
  </w:style>
  <w:style w:type="paragraph" w:styleId="a5">
    <w:name w:val="footer"/>
    <w:basedOn w:val="a"/>
    <w:link w:val="Char0"/>
    <w:uiPriority w:val="99"/>
    <w:unhideWhenUsed/>
    <w:rsid w:val="00955C1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5C15"/>
  </w:style>
  <w:style w:type="character" w:styleId="a6">
    <w:name w:val="line number"/>
    <w:basedOn w:val="a0"/>
    <w:uiPriority w:val="99"/>
    <w:semiHidden/>
    <w:unhideWhenUsed/>
    <w:rsid w:val="003D46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3CE52-0D75-4183-BA08-2FE07959A1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 in sung</dc:creator>
  <cp:lastModifiedBy>se in sung</cp:lastModifiedBy>
  <cp:revision>5</cp:revision>
  <dcterms:created xsi:type="dcterms:W3CDTF">2019-02-05T07:53:00Z</dcterms:created>
  <dcterms:modified xsi:type="dcterms:W3CDTF">2019-02-05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\\119.2.202.80\smc-nicu\개인\sein\2017\PDA_TIME\Working\Revision_plos_one\Supplementary table.docx</vt:lpwstr>
  </property>
</Properties>
</file>